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C51" w:rsidRDefault="00CB655D">
      <w:r>
        <w:t>None.</w:t>
      </w:r>
      <w:bookmarkStart w:id="0" w:name="_GoBack"/>
      <w:bookmarkEnd w:id="0"/>
    </w:p>
    <w:sectPr w:rsidR="00A21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812"/>
    <w:rsid w:val="007C1812"/>
    <w:rsid w:val="00A21C51"/>
    <w:rsid w:val="00CB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D8DDE"/>
  <w15:chartTrackingRefBased/>
  <w15:docId w15:val="{A027564A-6BE8-438A-9391-ECD7F712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3</cp:revision>
  <dcterms:created xsi:type="dcterms:W3CDTF">2017-03-31T16:47:00Z</dcterms:created>
  <dcterms:modified xsi:type="dcterms:W3CDTF">2017-03-31T16:48:00Z</dcterms:modified>
</cp:coreProperties>
</file>